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722D7" w14:textId="1F02518C" w:rsidR="007E64AA" w:rsidRPr="00E22E3C" w:rsidRDefault="007E64AA" w:rsidP="007E64AA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8B2351">
        <w:rPr>
          <w:rFonts w:ascii="Calibri" w:hAnsi="Calibri" w:cs="Calibri"/>
          <w:sz w:val="22"/>
          <w:szCs w:val="22"/>
          <w:lang w:val="en-US"/>
        </w:rPr>
        <w:t>T</w:t>
      </w:r>
      <w:r w:rsidR="008B2351">
        <w:rPr>
          <w:rFonts w:ascii="Calibri" w:hAnsi="Calibri" w:cs="Calibri"/>
          <w:sz w:val="22"/>
          <w:szCs w:val="22"/>
          <w:lang w:val="en-US"/>
        </w:rPr>
        <w:t>ABLE</w:t>
      </w:r>
      <w:r w:rsidRPr="008B2351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8B2351">
        <w:rPr>
          <w:rFonts w:ascii="Calibri" w:hAnsi="Calibri" w:cs="Calibri"/>
          <w:sz w:val="22"/>
          <w:szCs w:val="22"/>
          <w:lang w:val="en-US"/>
        </w:rPr>
        <w:t>S</w:t>
      </w:r>
      <w:r w:rsidRPr="008B2351">
        <w:rPr>
          <w:rFonts w:ascii="Calibri" w:hAnsi="Calibri" w:cs="Calibri"/>
          <w:sz w:val="22"/>
          <w:szCs w:val="22"/>
          <w:lang w:val="en-US"/>
        </w:rPr>
        <w:t>1</w:t>
      </w:r>
      <w:r w:rsidR="008B2351">
        <w:rPr>
          <w:rFonts w:ascii="Calibri" w:hAnsi="Calibri" w:cs="Calibri"/>
          <w:sz w:val="22"/>
          <w:szCs w:val="22"/>
          <w:lang w:val="en-US"/>
        </w:rPr>
        <w:tab/>
      </w:r>
      <w:r w:rsidRPr="00E22E3C">
        <w:rPr>
          <w:rFonts w:ascii="Calibri" w:hAnsi="Calibri" w:cs="Calibri"/>
          <w:sz w:val="22"/>
          <w:szCs w:val="22"/>
          <w:lang w:val="en-US"/>
        </w:rPr>
        <w:t>Annual and regional distributions of cases included in the present sample (i.e., medico-legal autopsies of decedents aged ≤ 18 years associated with a neuropathology consultation). Corresponding annual and regional distributions of all medico-legal autopsies of decedents aged ≤ 18 years are also included.</w:t>
      </w:r>
    </w:p>
    <w:tbl>
      <w:tblPr>
        <w:tblStyle w:val="TableGrid"/>
        <w:tblW w:w="143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5"/>
        <w:gridCol w:w="702"/>
        <w:gridCol w:w="976"/>
        <w:gridCol w:w="832"/>
        <w:gridCol w:w="280"/>
        <w:gridCol w:w="702"/>
        <w:gridCol w:w="841"/>
        <w:gridCol w:w="832"/>
        <w:gridCol w:w="281"/>
        <w:gridCol w:w="701"/>
        <w:gridCol w:w="977"/>
        <w:gridCol w:w="721"/>
        <w:gridCol w:w="277"/>
        <w:gridCol w:w="753"/>
        <w:gridCol w:w="664"/>
        <w:gridCol w:w="976"/>
      </w:tblGrid>
      <w:tr w:rsidR="007E64AA" w:rsidRPr="00E22E3C" w14:paraId="6B607CFE" w14:textId="77777777" w:rsidTr="003A2887">
        <w:trPr>
          <w:trHeight w:val="69"/>
        </w:trPr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07EFA" w14:textId="77777777" w:rsidR="007E64AA" w:rsidRPr="00E22E3C" w:rsidRDefault="007E64AA" w:rsidP="003A288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16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C413B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All medico-legal autopsies of decedents aged ≤ 18 year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6081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0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1FAD5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Age group (years)</w:t>
            </w:r>
          </w:p>
        </w:tc>
      </w:tr>
      <w:tr w:rsidR="007E64AA" w:rsidRPr="00E22E3C" w14:paraId="4C0C9CEE" w14:textId="77777777" w:rsidTr="003A2887">
        <w:trPr>
          <w:trHeight w:val="6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6FA7FE47" w14:textId="77777777" w:rsidR="007E64AA" w:rsidRPr="00E22E3C" w:rsidRDefault="007E64AA" w:rsidP="003A288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16" w:type="dxa"/>
            <w:gridSpan w:val="3"/>
            <w:vMerge/>
          </w:tcPr>
          <w:p w14:paraId="1AD2DA1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60648C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3B82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&lt; 1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75C047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4E6D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1-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B9494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D344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11-18</w:t>
            </w:r>
          </w:p>
        </w:tc>
      </w:tr>
      <w:tr w:rsidR="007E64AA" w:rsidRPr="00E22E3C" w14:paraId="052738D2" w14:textId="77777777" w:rsidTr="003A2887">
        <w:trPr>
          <w:trHeight w:val="69"/>
        </w:trPr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D3553" w14:textId="77777777" w:rsidR="007E64AA" w:rsidRPr="00E22E3C" w:rsidRDefault="007E64AA" w:rsidP="003A288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362FB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Pr="00E22E3C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9090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Pr="00E22E3C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B52B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0165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69AF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Pr="00E22E3C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3E3E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Pr="00E22E3C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9E2A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968E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9406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Pr="00E22E3C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87FE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Pr="00E22E3C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F2AD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A575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6508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Pr="00E22E3C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CD975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Pr="00E22E3C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F4C1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%</w:t>
            </w:r>
          </w:p>
        </w:tc>
      </w:tr>
      <w:tr w:rsidR="007E64AA" w:rsidRPr="00E22E3C" w14:paraId="5D632317" w14:textId="77777777" w:rsidTr="003A2887">
        <w:trPr>
          <w:trHeight w:val="156"/>
        </w:trPr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B8CAE" w14:textId="77777777" w:rsidR="007E64AA" w:rsidRPr="00E22E3C" w:rsidRDefault="007E64AA" w:rsidP="003A288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22E3C">
              <w:rPr>
                <w:rFonts w:ascii="Calibri" w:hAnsi="Calibri" w:cs="Calibri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0D87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DEEC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D368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2DAB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CDB3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1E2A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12A8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9AC0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85AD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2821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6645B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4DE6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4420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5B3A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9CE7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7E64AA" w:rsidRPr="00E22E3C" w14:paraId="17A91570" w14:textId="77777777" w:rsidTr="003A2887">
        <w:trPr>
          <w:trHeight w:val="156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3F462477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noProof/>
                <w:sz w:val="22"/>
                <w:szCs w:val="22"/>
                <w:lang w:val="en-GB"/>
              </w:rPr>
            </w:pPr>
            <w:r w:rsidRPr="00E22E3C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20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AD6B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6A09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B759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1FB9BD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78F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E85FB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6B76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D663C9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33D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846B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D41A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9D856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AE69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6E4D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6A949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</w:tr>
      <w:tr w:rsidR="007E64AA" w:rsidRPr="00E22E3C" w14:paraId="1DF4493A" w14:textId="77777777" w:rsidTr="003A2887">
        <w:trPr>
          <w:trHeight w:val="156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4CA81AD7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noProof/>
                <w:sz w:val="22"/>
                <w:szCs w:val="22"/>
                <w:lang w:val="en-GB"/>
              </w:rPr>
            </w:pPr>
            <w:r w:rsidRPr="00E22E3C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20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984E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1D175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D6FA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A109CE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17D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8FB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159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A7DAE2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CA6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7F97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ACDA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1FAA8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AFE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DF73E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301AE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</w:tr>
      <w:tr w:rsidR="007E64AA" w:rsidRPr="00E22E3C" w14:paraId="42C7F45D" w14:textId="77777777" w:rsidTr="003A2887">
        <w:trPr>
          <w:trHeight w:val="147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3FAA07D1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noProof/>
                <w:sz w:val="22"/>
                <w:szCs w:val="22"/>
                <w:lang w:val="en-GB"/>
              </w:rPr>
            </w:pPr>
            <w:r w:rsidRPr="00E22E3C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20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BD4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C63A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6BD5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45A0EF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FBB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4258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0463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5A1AEB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EE4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C1CA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729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4BB8C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B80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FD54E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71FB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</w:tr>
      <w:tr w:rsidR="007E64AA" w:rsidRPr="00E22E3C" w14:paraId="510D9E7C" w14:textId="77777777" w:rsidTr="003A2887">
        <w:trPr>
          <w:trHeight w:val="156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0BF66190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noProof/>
                <w:sz w:val="22"/>
                <w:szCs w:val="22"/>
                <w:lang w:val="en-GB"/>
              </w:rPr>
            </w:pPr>
            <w:r w:rsidRPr="00E22E3C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20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999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7271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3EF1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377BBE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DE3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8E40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FCAE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48.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AB8309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434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A277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9276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7930D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CE0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7491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1A6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</w:tr>
      <w:tr w:rsidR="007E64AA" w:rsidRPr="00E22E3C" w14:paraId="66BCBB7E" w14:textId="77777777" w:rsidTr="003A2887">
        <w:trPr>
          <w:trHeight w:val="156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1285D650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noProof/>
                <w:sz w:val="22"/>
                <w:szCs w:val="22"/>
                <w:lang w:val="en-GB"/>
              </w:rPr>
            </w:pPr>
            <w:r w:rsidRPr="00E22E3C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20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77AE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B260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EAFE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C0E6D0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B66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6856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9667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CEBB2B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58F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D0B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B3C1E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5E239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314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325B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CA46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</w:tr>
      <w:tr w:rsidR="007E64AA" w:rsidRPr="00E22E3C" w14:paraId="544FF1C8" w14:textId="77777777" w:rsidTr="003A2887">
        <w:trPr>
          <w:trHeight w:val="156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7171BF11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noProof/>
                <w:sz w:val="22"/>
                <w:szCs w:val="22"/>
                <w:lang w:val="en-GB"/>
              </w:rPr>
            </w:pPr>
            <w:r w:rsidRPr="00E22E3C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20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D76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575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B9FE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3B1D98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DE0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F031E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74A3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63.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836581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960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C1CB5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172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2242D9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745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A407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6C99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</w:tr>
      <w:tr w:rsidR="007E64AA" w:rsidRPr="00E22E3C" w14:paraId="68E53419" w14:textId="77777777" w:rsidTr="003A2887">
        <w:trPr>
          <w:trHeight w:val="156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19FB565B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noProof/>
                <w:sz w:val="22"/>
                <w:szCs w:val="22"/>
                <w:lang w:val="en-GB"/>
              </w:rPr>
            </w:pPr>
            <w:r w:rsidRPr="00E22E3C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20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AC9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5D3E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185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8B2BB8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7EB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ACC95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76B9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2D826B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718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C187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36D9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78E89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C6D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B1139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094B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</w:tr>
      <w:tr w:rsidR="007E64AA" w:rsidRPr="00E22E3C" w14:paraId="72D02F20" w14:textId="77777777" w:rsidTr="003A2887">
        <w:trPr>
          <w:trHeight w:val="156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3C0C8F34" w14:textId="77777777" w:rsidR="007E64AA" w:rsidRPr="00E22E3C" w:rsidRDefault="007E64AA" w:rsidP="003A288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22E3C">
              <w:rPr>
                <w:rFonts w:ascii="Calibri" w:hAnsi="Calibri" w:cs="Calibri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9BD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DCB7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47DA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196856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B0B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00D9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A7C0B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9358B8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E2E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CAE7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EA5B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1808B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26E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3E4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9821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7E64AA" w:rsidRPr="00E22E3C" w14:paraId="789B04D0" w14:textId="77777777" w:rsidTr="003A2887">
        <w:trPr>
          <w:trHeight w:val="156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37ACD41D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noProof/>
                <w:sz w:val="22"/>
                <w:szCs w:val="22"/>
                <w:lang w:val="en-GB"/>
              </w:rPr>
            </w:pPr>
            <w:r w:rsidRPr="00E22E3C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Southern Finlan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2F2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8DEF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E68E5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2CAF7D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434E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CBF2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E47B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58.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D02C7D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8D6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4E1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8FE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4AA34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7E6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9804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E5A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</w:tr>
      <w:tr w:rsidR="007E64AA" w:rsidRPr="00E22E3C" w14:paraId="54EC3081" w14:textId="77777777" w:rsidTr="003A2887">
        <w:trPr>
          <w:trHeight w:val="6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6E1489A9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22E3C">
              <w:rPr>
                <w:rFonts w:ascii="Calibri" w:hAnsi="Calibri" w:cs="Calibri"/>
                <w:sz w:val="22"/>
                <w:szCs w:val="22"/>
              </w:rPr>
              <w:t>Southwestern</w:t>
            </w:r>
            <w:proofErr w:type="spellEnd"/>
            <w:r w:rsidRPr="00E22E3C">
              <w:rPr>
                <w:rFonts w:ascii="Calibri" w:hAnsi="Calibri" w:cs="Calibri"/>
                <w:sz w:val="22"/>
                <w:szCs w:val="22"/>
              </w:rPr>
              <w:t xml:space="preserve"> Finland and </w:t>
            </w:r>
            <w:proofErr w:type="spellStart"/>
            <w:r w:rsidRPr="00E22E3C">
              <w:rPr>
                <w:rFonts w:ascii="Calibri" w:hAnsi="Calibri" w:cs="Calibri"/>
                <w:sz w:val="22"/>
                <w:szCs w:val="22"/>
              </w:rPr>
              <w:t>Åland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FA0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1AC1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3EE7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0E0D5E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C40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E1FF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D637B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93.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C3E3F39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49D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AB385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5E869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F1B7A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206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F1BB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709B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4.3</w:t>
            </w:r>
          </w:p>
        </w:tc>
      </w:tr>
      <w:tr w:rsidR="007E64AA" w:rsidRPr="00E22E3C" w14:paraId="4AE9B92E" w14:textId="77777777" w:rsidTr="003A2887">
        <w:trPr>
          <w:trHeight w:val="6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040DB735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sz w:val="22"/>
                <w:szCs w:val="22"/>
              </w:rPr>
            </w:pPr>
            <w:r w:rsidRPr="00E22E3C">
              <w:rPr>
                <w:rFonts w:ascii="Calibri" w:hAnsi="Calibri" w:cs="Calibri"/>
                <w:sz w:val="22"/>
                <w:szCs w:val="22"/>
              </w:rPr>
              <w:t xml:space="preserve">Western and </w:t>
            </w:r>
            <w:proofErr w:type="spellStart"/>
            <w:r w:rsidRPr="00E22E3C">
              <w:rPr>
                <w:rFonts w:ascii="Calibri" w:hAnsi="Calibri" w:cs="Calibri"/>
                <w:sz w:val="22"/>
                <w:szCs w:val="22"/>
              </w:rPr>
              <w:t>Inland</w:t>
            </w:r>
            <w:proofErr w:type="spellEnd"/>
            <w:r w:rsidRPr="00E22E3C">
              <w:rPr>
                <w:rFonts w:ascii="Calibri" w:hAnsi="Calibri" w:cs="Calibri"/>
                <w:sz w:val="22"/>
                <w:szCs w:val="22"/>
              </w:rPr>
              <w:t xml:space="preserve"> Finlan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26C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E4E7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4676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240654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880E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5156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1852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E31F7F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1059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A15D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4244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D0B5D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270E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3484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F5B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</w:tr>
      <w:tr w:rsidR="007E64AA" w:rsidRPr="00E22E3C" w14:paraId="62B861C6" w14:textId="77777777" w:rsidTr="003A2887">
        <w:trPr>
          <w:trHeight w:val="147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0371FBCC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noProof/>
                <w:sz w:val="22"/>
                <w:szCs w:val="22"/>
                <w:lang w:val="en-GB"/>
              </w:rPr>
            </w:pPr>
            <w:r w:rsidRPr="00E22E3C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Eastern Finlan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6BAB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05F8F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E9BA9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2966A6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BA4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F20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DF88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523A5D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D4D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7455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C1EB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02C225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EEB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8C43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39E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7E64AA" w:rsidRPr="00E22E3C" w14:paraId="2A2D7BF0" w14:textId="77777777" w:rsidTr="003A2887">
        <w:trPr>
          <w:trHeight w:val="7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14:paraId="568BDEA4" w14:textId="77777777" w:rsidR="007E64AA" w:rsidRPr="00E22E3C" w:rsidRDefault="007E64AA" w:rsidP="003A2887">
            <w:pPr>
              <w:ind w:left="17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22E3C">
              <w:rPr>
                <w:rFonts w:ascii="Calibri" w:hAnsi="Calibri" w:cs="Calibri"/>
                <w:sz w:val="22"/>
                <w:szCs w:val="22"/>
              </w:rPr>
              <w:t>Northern</w:t>
            </w:r>
            <w:proofErr w:type="spellEnd"/>
            <w:r w:rsidRPr="00E22E3C">
              <w:rPr>
                <w:rFonts w:ascii="Calibri" w:hAnsi="Calibri" w:cs="Calibri"/>
                <w:sz w:val="22"/>
                <w:szCs w:val="22"/>
              </w:rPr>
              <w:t xml:space="preserve"> Finland and </w:t>
            </w:r>
            <w:proofErr w:type="spellStart"/>
            <w:r w:rsidRPr="00E22E3C">
              <w:rPr>
                <w:rFonts w:ascii="Calibri" w:hAnsi="Calibri" w:cs="Calibri"/>
                <w:sz w:val="22"/>
                <w:szCs w:val="22"/>
              </w:rPr>
              <w:t>Lapland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212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8C9E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57CE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8A489C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2A95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56F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39F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0C1671D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87B8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C82EB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772D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2DC3E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487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B5EB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F249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7E64AA" w:rsidRPr="00E22E3C" w14:paraId="7CCD64C6" w14:textId="77777777" w:rsidTr="003A2887">
        <w:trPr>
          <w:trHeight w:val="79"/>
        </w:trPr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8807A" w14:textId="77777777" w:rsidR="007E64AA" w:rsidRPr="00E22E3C" w:rsidRDefault="007E64AA" w:rsidP="003A288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22E3C">
              <w:rPr>
                <w:rFonts w:ascii="Calibri" w:hAnsi="Calibri" w:cs="Calibri"/>
                <w:sz w:val="22"/>
                <w:szCs w:val="22"/>
              </w:rPr>
              <w:t>All</w:t>
            </w:r>
            <w:proofErr w:type="spellEnd"/>
            <w:r w:rsidRPr="00E22E3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22E3C">
              <w:rPr>
                <w:rFonts w:ascii="Calibri" w:hAnsi="Calibri" w:cs="Calibri"/>
                <w:sz w:val="22"/>
                <w:szCs w:val="22"/>
              </w:rPr>
              <w:t>years</w:t>
            </w:r>
            <w:proofErr w:type="spellEnd"/>
            <w:r w:rsidRPr="00E22E3C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E22E3C">
              <w:rPr>
                <w:rFonts w:ascii="Calibri" w:hAnsi="Calibri" w:cs="Calibri"/>
                <w:sz w:val="22"/>
                <w:szCs w:val="22"/>
              </w:rPr>
              <w:t>regions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59D71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22E3C">
              <w:rPr>
                <w:rFonts w:ascii="Calibri" w:hAnsi="Calibri" w:cs="Calibri"/>
                <w:sz w:val="22"/>
                <w:szCs w:val="22"/>
                <w:lang w:val="en-US"/>
              </w:rPr>
              <w:t>11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5B8B7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C14F4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CB1A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730E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3CB9D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B2E485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5939C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CCAF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7288C0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F4D145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CFB4B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11AB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3A368A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B5373" w14:textId="77777777" w:rsidR="007E64AA" w:rsidRPr="00E22E3C" w:rsidRDefault="007E64AA" w:rsidP="003A28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2E3C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</w:tr>
    </w:tbl>
    <w:p w14:paraId="71AE9D9E" w14:textId="08FA10F2" w:rsidR="00B260EA" w:rsidRPr="007E64AA" w:rsidRDefault="007E64AA" w:rsidP="007E64AA">
      <w:pPr>
        <w:spacing w:after="0" w:line="235" w:lineRule="auto"/>
        <w:rPr>
          <w:rFonts w:ascii="Calibri" w:hAnsi="Calibri" w:cs="Calibri"/>
          <w:sz w:val="22"/>
          <w:szCs w:val="22"/>
          <w:lang w:val="en-US"/>
        </w:rPr>
      </w:pPr>
      <w:r w:rsidRPr="00E22E3C">
        <w:rPr>
          <w:rFonts w:ascii="Calibri" w:hAnsi="Calibri" w:cs="Calibri"/>
          <w:sz w:val="22"/>
          <w:szCs w:val="22"/>
          <w:lang w:val="en-US"/>
        </w:rPr>
        <w:br/>
        <w:t>N</w:t>
      </w:r>
      <w:r w:rsidRPr="00E22E3C">
        <w:rPr>
          <w:rFonts w:ascii="Calibri" w:hAnsi="Calibri" w:cs="Calibri"/>
          <w:sz w:val="22"/>
          <w:szCs w:val="22"/>
          <w:vertAlign w:val="subscript"/>
          <w:lang w:val="en-US"/>
        </w:rPr>
        <w:t>1</w:t>
      </w:r>
      <w:r w:rsidRPr="00E22E3C">
        <w:rPr>
          <w:rFonts w:ascii="Calibri" w:hAnsi="Calibri" w:cs="Calibri"/>
          <w:sz w:val="22"/>
          <w:szCs w:val="22"/>
          <w:lang w:val="en-US"/>
        </w:rPr>
        <w:t xml:space="preserve"> = Number of medico-legal autopsies associated with a neuropathology consultation (i.e., the present sample)</w:t>
      </w:r>
      <w:r w:rsidRPr="00E22E3C">
        <w:rPr>
          <w:rFonts w:ascii="Calibri" w:hAnsi="Calibri" w:cs="Calibri"/>
          <w:sz w:val="22"/>
          <w:szCs w:val="22"/>
          <w:lang w:val="en-US"/>
        </w:rPr>
        <w:br/>
        <w:t>N</w:t>
      </w:r>
      <w:r w:rsidRPr="00E22E3C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Pr="00E22E3C">
        <w:rPr>
          <w:rFonts w:ascii="Calibri" w:hAnsi="Calibri" w:cs="Calibri"/>
          <w:sz w:val="22"/>
          <w:szCs w:val="22"/>
          <w:lang w:val="en-US"/>
        </w:rPr>
        <w:t xml:space="preserve"> = Number of all medico-legal autopsies performed during the corresponding year/in the corresponding region</w:t>
      </w:r>
      <w:r w:rsidRPr="00E22E3C">
        <w:rPr>
          <w:rFonts w:ascii="Calibri" w:hAnsi="Calibri" w:cs="Calibri"/>
          <w:sz w:val="22"/>
          <w:szCs w:val="22"/>
          <w:lang w:val="en-US"/>
        </w:rPr>
        <w:br/>
        <w:t>% = Percentage of autopsies associated with a neuropathology consultation (N</w:t>
      </w:r>
      <w:r w:rsidRPr="00E22E3C">
        <w:rPr>
          <w:rFonts w:ascii="Calibri" w:hAnsi="Calibri" w:cs="Calibri"/>
          <w:sz w:val="22"/>
          <w:szCs w:val="22"/>
          <w:vertAlign w:val="subscript"/>
          <w:lang w:val="en-US"/>
        </w:rPr>
        <w:t>1</w:t>
      </w:r>
      <w:r w:rsidRPr="00E22E3C">
        <w:rPr>
          <w:rFonts w:ascii="Calibri" w:hAnsi="Calibri" w:cs="Calibri"/>
          <w:sz w:val="22"/>
          <w:szCs w:val="22"/>
          <w:lang w:val="en-US"/>
        </w:rPr>
        <w:t>) relative to all medico-legal autopsies (N</w:t>
      </w:r>
      <w:r w:rsidRPr="00E22E3C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Pr="00E22E3C">
        <w:rPr>
          <w:rFonts w:ascii="Calibri" w:hAnsi="Calibri" w:cs="Calibri"/>
          <w:sz w:val="22"/>
          <w:szCs w:val="22"/>
          <w:lang w:val="en-US"/>
        </w:rPr>
        <w:t>) during the corresponding year/in the corresponding region</w:t>
      </w:r>
    </w:p>
    <w:sectPr w:rsidR="00B260EA" w:rsidRPr="007E64AA" w:rsidSect="007E64AA"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1CA1D" w14:textId="77777777" w:rsidR="000E2B34" w:rsidRDefault="000E2B34" w:rsidP="002025BE">
      <w:pPr>
        <w:spacing w:after="0" w:line="240" w:lineRule="auto"/>
      </w:pPr>
      <w:r>
        <w:separator/>
      </w:r>
    </w:p>
  </w:endnote>
  <w:endnote w:type="continuationSeparator" w:id="0">
    <w:p w14:paraId="30D375E8" w14:textId="77777777" w:rsidR="000E2B34" w:rsidRDefault="000E2B34" w:rsidP="00202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9E3A2" w14:textId="77777777" w:rsidR="000E2B34" w:rsidRDefault="000E2B34" w:rsidP="002025BE">
      <w:pPr>
        <w:spacing w:after="0" w:line="240" w:lineRule="auto"/>
      </w:pPr>
      <w:r>
        <w:separator/>
      </w:r>
    </w:p>
  </w:footnote>
  <w:footnote w:type="continuationSeparator" w:id="0">
    <w:p w14:paraId="6A186493" w14:textId="77777777" w:rsidR="000E2B34" w:rsidRDefault="000E2B34" w:rsidP="00202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B7"/>
    <w:rsid w:val="000C7D54"/>
    <w:rsid w:val="000E2B34"/>
    <w:rsid w:val="002025BE"/>
    <w:rsid w:val="004B0B30"/>
    <w:rsid w:val="006641A5"/>
    <w:rsid w:val="006710B7"/>
    <w:rsid w:val="00680BF0"/>
    <w:rsid w:val="006E1D2E"/>
    <w:rsid w:val="007D1836"/>
    <w:rsid w:val="007D4AB4"/>
    <w:rsid w:val="007E64AA"/>
    <w:rsid w:val="008B2351"/>
    <w:rsid w:val="009233D6"/>
    <w:rsid w:val="00B260EA"/>
    <w:rsid w:val="00BF6352"/>
    <w:rsid w:val="00CF05B7"/>
    <w:rsid w:val="00D45BAC"/>
    <w:rsid w:val="00DC2F17"/>
    <w:rsid w:val="00E2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F7F51"/>
  <w15:chartTrackingRefBased/>
  <w15:docId w15:val="{22EC63AF-4804-4AD2-A6AE-B7B4B30E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5B7"/>
    <w:pPr>
      <w:spacing w:line="279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5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5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5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5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5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5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5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5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5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5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5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5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5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5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5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5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5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5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5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5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5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5B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5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5B7"/>
    <w:pPr>
      <w:spacing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5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5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5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05B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CF05B7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025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5BE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025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5BE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DB792-FA57-4687-906D-F2520BD60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auhkonen</dc:creator>
  <cp:keywords/>
  <dc:description/>
  <cp:lastModifiedBy>Brenda Peat</cp:lastModifiedBy>
  <cp:revision>3</cp:revision>
  <cp:lastPrinted>2025-08-03T10:05:00Z</cp:lastPrinted>
  <dcterms:created xsi:type="dcterms:W3CDTF">2026-02-25T18:54:00Z</dcterms:created>
  <dcterms:modified xsi:type="dcterms:W3CDTF">2026-02-25T18:55:00Z</dcterms:modified>
</cp:coreProperties>
</file>